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color w:val="000000"/>
        </w:rPr>
        <w:t>Table 1:</w:t>
      </w:r>
      <w:r>
        <w:rPr/>
        <w:t xml:space="preserve"> Review of literature of previously reported cases of malignant melanoma metastasized to bone marrow 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843"/>
        <w:gridCol w:w="720"/>
        <w:gridCol w:w="900"/>
        <w:gridCol w:w="1260"/>
        <w:gridCol w:w="1260"/>
        <w:gridCol w:w="1980"/>
        <w:gridCol w:w="957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S.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Auth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Yea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No of cas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Age/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Primary sit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Clinical feat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Associated feature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Treatment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Battle and Stasney[12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0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Rt. Ey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back pain and weight los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Anemi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Rubinstein MA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et al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3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47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in the right leg, weight loss and a mass in the lower abdomen. X-ray showed some destruction of the lumbar spine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nemi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Jonsson and Rundles [14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Durkee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nd Wilson [15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48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Lt Ey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Franklin JW et al [16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7/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8/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1. Wart” on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capular are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Left ne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1. Severe back pain, weakness, anorexia and wt los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weakness, vomiting and short ness of br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. Anemi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Motulsky and Rohn[17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Savage RA et al [3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N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N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Gallivan MVE et al [18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55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Retroperitone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bdominal 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Carcinocythemi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Die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Brown D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et al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7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6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Iris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 left ey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Bony lesions and a mass in the liver</w:t>
            </w:r>
          </w:p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d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Basile M et al [19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3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Skin lesion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Lt. Axillary mas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Simultaneous lymph node involvement, Immune-mediated thrombocytopenia,  spontaneous regression?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Chemotherapy, patient died 6 months after diagno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uncer I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et al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8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4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Villarrubia J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et al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0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Amelanotic melanom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Bhagwati N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et al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9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34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Microangiopathic hemolytic anemia, and disseminated intravascular coagulatio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Died 3 weeks after diagnos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Trefzer U et al [21]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48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, weakness, weight loss, shortness of breath, and limb 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Thrombocytopenia, anemia, marked leucocytosi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</w:t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Fulminant Intravascular Dissemina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Amelanotic melanom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Die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Invernizzi R et al [22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34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Rt. 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Fever, hepatosplenomegaly (HS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Thrombocytopenia, anemia, WBC norm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Chim CS et al [23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7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Ocul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Painful Rt. eye with blurring of vision, H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Leucoerythroblastic Pictur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Basu D et al [24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74/M</w:t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35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Anal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"/>
              </w:rPr>
            </w:pPr>
            <w:r>
              <w:rPr>
                <w:rFonts w:cs="Times New Roman"/>
                <w:b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Left tons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. Generalized weakness and pallor</w:t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.Paraparesis and urinary retention</w:t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. Leucoerythroblastic Picture</w:t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. X-ray: T 12 Collaps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Sechadendrof D et al [25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70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Ocula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turnal sweating and increasing epigastric 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de Wolff JF et al [26]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63/F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Lt. Ank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ogressive fatigue, breathlessnes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plenomeg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Extreme leucocytosis, anemia,</w:t>
            </w:r>
          </w:p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Amelanotic melanoma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Died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Spiller SE et al [27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3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Unknown</w:t>
            </w:r>
          </w:p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Intermittent limping back pain, episodes of brown urine, periorbital edem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Pancytopenia, Giant nevus extending from scalp to back and ches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Chemotherapy, died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18"/>
                <w:szCs w:val="18"/>
              </w:rPr>
              <w:t>Uesawa M et al [28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67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18"/>
                <w:szCs w:val="18"/>
              </w:rPr>
              <w:t>Right maxillary b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18"/>
                <w:szCs w:val="18"/>
              </w:rPr>
              <w:t>Lower back 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N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Batsis and Barry [10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75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Ne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ve right sided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ness, vomiting, constipation, decreased appetite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central abdominal discomfo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Mild leucocytosi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, Hypercalcaemi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Died 3 weeks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Wong KF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 xml:space="preserve"> [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9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74/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Rt. nasal cavit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ancytopeni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N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esent cas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22/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Weakness right axillary swelling, hemoptysis and epistax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"/>
              </w:rPr>
              <w:t>Anemia with thrombocytopeni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Died 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Abbreviations- NA: not available, M: male, F:female, Rt: right, </w:t>
      </w:r>
      <w:r>
        <w:rPr>
          <w:sz w:val="18"/>
          <w:szCs w:val="18"/>
          <w:lang w:val="en"/>
        </w:rPr>
        <w:t>Lt: left</w:t>
      </w:r>
      <w:r>
        <w:rPr>
          <w:color w:val="000000"/>
          <w:sz w:val="18"/>
          <w:szCs w:val="18"/>
        </w:rPr>
        <w:t xml:space="preserve">         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8T19:52:00Z</dcterms:created>
  <dc:creator>vijay</dc:creator>
  <dc:description/>
  <dc:language>en-US</dc:language>
  <cp:lastModifiedBy>heatherw</cp:lastModifiedBy>
  <dcterms:modified xsi:type="dcterms:W3CDTF">2007-11-05T15:49:00Z</dcterms:modified>
  <cp:revision>3</cp:revision>
  <dc:subject/>
  <dc:title>Table 1: Review of literature of previously reported cases of malignant melanoma metastasized to bone marrow</dc:title>
</cp:coreProperties>
</file>